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38AE3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7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Association betwee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TI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the risk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COPD excluding participants with COPD during the first follow-up period. </w:t>
      </w:r>
    </w:p>
    <w:tbl>
      <w:tblPr>
        <w:tblStyle w:val="2"/>
        <w:tblW w:w="100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667"/>
        <w:gridCol w:w="956"/>
        <w:gridCol w:w="1711"/>
        <w:gridCol w:w="1002"/>
        <w:gridCol w:w="1672"/>
        <w:gridCol w:w="929"/>
      </w:tblGrid>
      <w:tr w14:paraId="54C76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C7257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ARLS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14C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7507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6BF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14:paraId="1D427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83D8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8D9B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D487EA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CF4B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7C4206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F910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(95%CI)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CEEC2F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14:paraId="24A64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E6DD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TI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3308E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01ED3B">
            <w:pPr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DBEA2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4EB6AA">
            <w:pPr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CC9EF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4B7E38">
            <w:pPr>
              <w:jc w:val="righ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034B4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6E03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TI Group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CC5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A1C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7DE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4E8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682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60F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45949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6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CF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584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0D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C80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8E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1DB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23D78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B5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8A5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130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6B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272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D9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540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01</w:t>
            </w:r>
          </w:p>
        </w:tc>
      </w:tr>
      <w:tr w14:paraId="1200D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F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3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31D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75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63F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458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9A4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47</w:t>
            </w:r>
          </w:p>
        </w:tc>
      </w:tr>
      <w:tr w14:paraId="56079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FD3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8053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E53E0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CB29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62FC7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9C6C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A7D0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6FFC05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1 </w:t>
      </w:r>
      <w:r>
        <w:rPr>
          <w:rFonts w:hint="eastAsia" w:ascii="Times New Roman" w:hAnsi="Times New Roman" w:cs="Times New Roman"/>
          <w:sz w:val="20"/>
          <w:szCs w:val="20"/>
        </w:rPr>
        <w:t>= Crude</w:t>
      </w:r>
    </w:p>
    <w:p w14:paraId="727217CC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odel 2 = age, gender, race, education level, marital status, PIR, were </w:t>
      </w:r>
      <w:r>
        <w:rPr>
          <w:rFonts w:ascii="Times New Roman" w:hAnsi="Times New Roman" w:cs="Times New Roman"/>
          <w:sz w:val="20"/>
          <w:szCs w:val="20"/>
        </w:rPr>
        <w:t>adjusted</w:t>
      </w:r>
    </w:p>
    <w:p w14:paraId="7FEB7751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odel 3 = </w:t>
      </w:r>
      <w:r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hint="eastAsia" w:ascii="Times New Roman" w:hAnsi="Times New Roman" w:cs="Times New Roman"/>
          <w:sz w:val="20"/>
          <w:szCs w:val="20"/>
        </w:rPr>
        <w:t xml:space="preserve">2 + smoking status, drinking s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cs="Times New Roman"/>
          <w:sz w:val="20"/>
          <w:szCs w:val="20"/>
        </w:rPr>
        <w:t xml:space="preserve">, diabetes, hypertension, and CVD, were </w:t>
      </w:r>
      <w:r>
        <w:rPr>
          <w:rFonts w:ascii="Times New Roman" w:hAnsi="Times New Roman" w:cs="Times New Roman"/>
          <w:sz w:val="20"/>
          <w:szCs w:val="20"/>
        </w:rPr>
        <w:t>adjusted</w:t>
      </w:r>
    </w:p>
    <w:p w14:paraId="102664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</w:rPr>
        <w:t xml:space="preserve"> OR, o</w:t>
      </w:r>
      <w:r>
        <w:rPr>
          <w:rFonts w:ascii="Times New Roman" w:hAnsi="Times New Roman" w:cs="Times New Roman"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atio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HR, hazard ratio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48B90A26">
      <w:r>
        <w:rPr>
          <w:rFonts w:hint="eastAsia" w:ascii="Times New Roman" w:hAnsi="Times New Roman" w:cs="Times New Roman"/>
          <w:sz w:val="20"/>
          <w:szCs w:val="20"/>
        </w:rPr>
        <w:t>*P&lt;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F1BDE"/>
    <w:rsid w:val="116003F7"/>
    <w:rsid w:val="130641EB"/>
    <w:rsid w:val="13E744B7"/>
    <w:rsid w:val="285F4B0C"/>
    <w:rsid w:val="29E11C7D"/>
    <w:rsid w:val="2D9C2182"/>
    <w:rsid w:val="2DB26D99"/>
    <w:rsid w:val="2E704C40"/>
    <w:rsid w:val="3150593A"/>
    <w:rsid w:val="41A27AEC"/>
    <w:rsid w:val="43E53CC0"/>
    <w:rsid w:val="48BE070B"/>
    <w:rsid w:val="4AE04A93"/>
    <w:rsid w:val="4F78446F"/>
    <w:rsid w:val="5E972AE3"/>
    <w:rsid w:val="61AB55DE"/>
    <w:rsid w:val="6364711E"/>
    <w:rsid w:val="6A507C82"/>
    <w:rsid w:val="70A8729B"/>
    <w:rsid w:val="744F04D6"/>
    <w:rsid w:val="7EE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88</Characters>
  <Lines>0</Lines>
  <Paragraphs>0</Paragraphs>
  <TotalTime>15</TotalTime>
  <ScaleCrop>false</ScaleCrop>
  <LinksUpToDate>false</LinksUpToDate>
  <CharactersWithSpaces>76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45:00Z</dcterms:created>
  <dc:creator>Administrator</dc:creator>
  <cp:lastModifiedBy>Jianing Gan</cp:lastModifiedBy>
  <dcterms:modified xsi:type="dcterms:W3CDTF">2026-05-24T16:3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365788FC3381430EA7DEEB98136A24F2_13</vt:lpwstr>
  </property>
</Properties>
</file>